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B9627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File 1: Complete Search Strategies for All Databases</w:t>
      </w:r>
    </w:p>
    <w:p w14:paraId="44F205F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1. Embase Search Strategy (2011-01-01 to 2026-01-31, English only)</w:t>
      </w:r>
    </w:p>
    <w:p w14:paraId="297560E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1 'thoracolumbar fracture'/exp OR 'spinal fracture'/exp OR 'vertebral fracture'/exp</w:t>
      </w:r>
    </w:p>
    <w:p w14:paraId="0E4A191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2 (thoracolumbar fracture* OR spinal fracture* OR vertebral fracture*) AND (traumatic* OR unstable*)</w:t>
      </w:r>
    </w:p>
    <w:p w14:paraId="623D672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3 #1 OR #2</w:t>
      </w:r>
    </w:p>
    <w:p w14:paraId="70B9648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4 'pedicle screw'/exp</w:t>
      </w:r>
    </w:p>
    <w:p w14:paraId="12801F7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5 (percutaneous pedicle screw* OR PPSF OR minimally invasive pedicle screw* OR MIPSF)</w:t>
      </w:r>
    </w:p>
    <w:p w14:paraId="0D94B45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6 #4 OR #5</w:t>
      </w:r>
    </w:p>
    <w:p w14:paraId="5F65836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7 'randomized controlled trial'/exp</w:t>
      </w:r>
    </w:p>
    <w:p w14:paraId="2D33A95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8 (randomized controlled trial* OR RCT* OR random* alloc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>ation* OR random* assignment*)</w:t>
      </w:r>
    </w:p>
    <w:p w14:paraId="050E7FD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9 #7 OR #8</w:t>
      </w:r>
    </w:p>
    <w:p w14:paraId="146AE9A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10 [lang]/en</w:t>
      </w:r>
    </w:p>
    <w:p w14:paraId="5E44351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11 [pd]/2011-01-01 TO 2026-01-31</w:t>
      </w:r>
    </w:p>
    <w:p w14:paraId="3D9D359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12 #3 AND #6 AND #9 AND #10 AND #11</w:t>
      </w:r>
    </w:p>
    <w:p w14:paraId="5424B5B1">
      <w:pPr>
        <w:rPr>
          <w:rFonts w:hint="default" w:ascii="Times New Roman" w:hAnsi="Times New Roman" w:cs="Times New Roman"/>
          <w:sz w:val="24"/>
          <w:szCs w:val="24"/>
        </w:rPr>
      </w:pPr>
    </w:p>
    <w:p w14:paraId="493DB23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2. Cochrane Library Search Strategy (2011-01-01 to 2026-01-31, English only)</w:t>
      </w:r>
    </w:p>
    <w:p w14:paraId="3081022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1 MeSH descriptor: [Thoracolumbar Fractures] explode all trees</w:t>
      </w:r>
    </w:p>
    <w:p w14:paraId="54FB164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2 MeSH descriptor: [Spinal Fractures] explode all trees</w:t>
      </w:r>
    </w:p>
    <w:p w14:paraId="40821BF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3 MeSH descriptor: [Vertebral Fractures] explode all trees</w:t>
      </w:r>
    </w:p>
    <w:p w14:paraId="797CEBA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4 (thoracolumbar fracture* OR spinal fracture* OR vertebral fracture*) AND (traumatic* OR unstable*)</w:t>
      </w:r>
    </w:p>
    <w:p w14:paraId="2AC0791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5 (#1 OR #2 OR #3 OR #4)</w:t>
      </w:r>
    </w:p>
    <w:p w14:paraId="60D031F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6 MeSH descriptor: [Pedicle Screws] explode all trees</w:t>
      </w:r>
    </w:p>
    <w:p w14:paraId="2928B69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7 (percutaneous pedicle screw* OR PPSF OR minimally invasive pedicle screw* OR MIPSF)</w:t>
      </w:r>
    </w:p>
    <w:p w14:paraId="02B4399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8 (#6 OR #7)</w:t>
      </w:r>
    </w:p>
    <w:p w14:paraId="3797096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9 MeSH descriptor: [Randomized Controlled Trial] explode all trees</w:t>
      </w:r>
    </w:p>
    <w:p w14:paraId="2C8BB83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10 (randomized controlled trial* OR RCT* OR random* allocation* OR random* assignment*)</w:t>
      </w:r>
    </w:p>
    <w:p w14:paraId="35CBB01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11 (#9 OR #10)</w:t>
      </w:r>
    </w:p>
    <w:p w14:paraId="6B4EFF6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12 #5 AND #8 AND #11</w:t>
      </w:r>
    </w:p>
    <w:p w14:paraId="4C43E33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13 Filter: Language: English</w:t>
      </w:r>
    </w:p>
    <w:p w14:paraId="63BF459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14 Filter: Publication date from 2011-01-01 to 2026-01-31</w:t>
      </w:r>
    </w:p>
    <w:p w14:paraId="0A29224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15 #12 AND #13 AND #14</w:t>
      </w:r>
    </w:p>
    <w:p w14:paraId="7212C705">
      <w:pPr>
        <w:rPr>
          <w:rFonts w:hint="default" w:ascii="Times New Roman" w:hAnsi="Times New Roman" w:cs="Times New Roman"/>
          <w:sz w:val="24"/>
          <w:szCs w:val="24"/>
        </w:rPr>
      </w:pPr>
    </w:p>
    <w:p w14:paraId="6B69204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3. Web of Science Core Collection Search Strategy (2011-01-01 to 2026-01-31, English only)</w:t>
      </w:r>
    </w:p>
    <w:p w14:paraId="4BCAB92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1 TS=(thoracolumbar fracture* OR spinal fracture* OR vertebral fracture*) AND TS=(traumatic* OR unstable*)</w:t>
      </w:r>
    </w:p>
    <w:p w14:paraId="66EAD89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2 TS=(percutaneous pedicle screw* OR PPSF OR minimally invasive pedicle screw* OR MIPSF)</w:t>
      </w:r>
    </w:p>
    <w:p w14:paraId="4FE7D65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3 TS=(randomized controlled trial* OR RCT* OR random* allocation* OR random* assignment*)</w:t>
      </w:r>
    </w:p>
    <w:p w14:paraId="335CF78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4 LA=English</w:t>
      </w:r>
    </w:p>
    <w:p w14:paraId="00C0C0D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5 PY=2011-2026</w:t>
      </w:r>
    </w:p>
    <w:p w14:paraId="48BB13C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6 #1 AND #2 AND #3 AND #4 AND #5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3C12B01"/>
    <w:rsid w:val="23C12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3T14:29:00Z</dcterms:created>
  <dc:creator>Amberskyw</dc:creator>
  <cp:lastModifiedBy>Amberskyw</cp:lastModifiedBy>
  <dcterms:modified xsi:type="dcterms:W3CDTF">2026-05-13T14:29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3</vt:lpwstr>
  </property>
  <property fmtid="{D5CDD505-2E9C-101B-9397-08002B2CF9AE}" pid="3" name="ICV">
    <vt:lpwstr>C56A923030C949E88AD1A07D5C8FB1C0_11</vt:lpwstr>
  </property>
  <property fmtid="{D5CDD505-2E9C-101B-9397-08002B2CF9AE}" pid="4" name="KSOTemplateDocerSaveRecord">
    <vt:lpwstr>eyJoZGlkIjoiOTNmZmI4M2YzMGE4N2Q2NGUzYmI1ODVkZjhlYzA5ZTUiLCJ1c2VySWQiOiIzMDA5NTk4OTcifQ==</vt:lpwstr>
  </property>
</Properties>
</file>